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CC1A2" w14:textId="036E4185" w:rsidR="006D401D" w:rsidRPr="00F56C1F" w:rsidRDefault="006D401D" w:rsidP="008B47FE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56C1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S2 </w:t>
      </w:r>
      <w:r w:rsidRPr="00F56C1F">
        <w:rPr>
          <w:rFonts w:ascii="Times New Roman" w:hAnsi="Times New Roman" w:cs="Times New Roman"/>
          <w:color w:val="000000" w:themeColor="text1"/>
          <w:lang w:val="en-GB"/>
        </w:rPr>
        <w:t>Eigenvectors of v</w:t>
      </w:r>
      <w:bookmarkStart w:id="0" w:name="_GoBack"/>
      <w:bookmarkEnd w:id="0"/>
      <w:r w:rsidRPr="00F56C1F">
        <w:rPr>
          <w:rFonts w:ascii="Times New Roman" w:hAnsi="Times New Roman" w:cs="Times New Roman"/>
          <w:color w:val="000000" w:themeColor="text1"/>
          <w:lang w:val="en-GB"/>
        </w:rPr>
        <w:t>ariables associated to dimension 1 and 2 of the multiple correspondence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2560"/>
        <w:gridCol w:w="1414"/>
        <w:gridCol w:w="1414"/>
        <w:gridCol w:w="1414"/>
      </w:tblGrid>
      <w:tr w:rsidR="00F56C1F" w:rsidRPr="00F56C1F" w14:paraId="6E3C8914" w14:textId="77777777" w:rsidTr="00073CBD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C682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3ADA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AB11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imens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7D69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imensio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0D4B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Dimension 3</w:t>
            </w:r>
          </w:p>
        </w:tc>
      </w:tr>
      <w:tr w:rsidR="00F56C1F" w:rsidRPr="00F56C1F" w14:paraId="4560F347" w14:textId="77777777" w:rsidTr="00073CBD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AAF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aptured dead or al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AD5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l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A42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B6E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436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338</w:t>
            </w:r>
          </w:p>
        </w:tc>
      </w:tr>
      <w:tr w:rsidR="00F56C1F" w:rsidRPr="00F56C1F" w14:paraId="0491F9D5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1C65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aptured dead or aliv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3698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d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50D8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3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5D76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1,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65E7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5188</w:t>
            </w:r>
          </w:p>
        </w:tc>
      </w:tr>
      <w:tr w:rsidR="00F56C1F" w:rsidRPr="00F56C1F" w14:paraId="31C28344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A1F9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D5E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pu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AC3B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5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C69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205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671</w:t>
            </w:r>
          </w:p>
        </w:tc>
      </w:tr>
      <w:tr w:rsidR="00F56C1F" w:rsidRPr="00F56C1F" w14:paraId="36CF2E4A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2984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7B33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Basilic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2B79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7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9222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CC6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392</w:t>
            </w:r>
          </w:p>
        </w:tc>
      </w:tr>
      <w:tr w:rsidR="00F56C1F" w:rsidRPr="00F56C1F" w14:paraId="5E046A19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FABA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9905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alab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55E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6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3B29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76117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5716</w:t>
            </w:r>
          </w:p>
        </w:tc>
      </w:tr>
      <w:tr w:rsidR="00F56C1F" w:rsidRPr="00F56C1F" w14:paraId="22138E08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72A8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eg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6868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Sici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F56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8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E4C6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53A1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592</w:t>
            </w:r>
          </w:p>
        </w:tc>
      </w:tr>
      <w:tr w:rsidR="00F56C1F" w:rsidRPr="00F56C1F" w14:paraId="49D08D74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C896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0B6C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dog shel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088C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6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CBCC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3AAE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586</w:t>
            </w:r>
          </w:p>
        </w:tc>
      </w:tr>
      <w:tr w:rsidR="00F56C1F" w:rsidRPr="00F56C1F" w14:paraId="336AB8B8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F68B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0281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househo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DDEE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5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C3B3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D41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741</w:t>
            </w:r>
          </w:p>
        </w:tc>
      </w:tr>
      <w:tr w:rsidR="00F56C1F" w:rsidRPr="00F56C1F" w14:paraId="466A9499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D4B6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3739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Peri 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6E76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4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97D4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781C7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2692</w:t>
            </w:r>
          </w:p>
        </w:tc>
      </w:tr>
      <w:tr w:rsidR="00F56C1F" w:rsidRPr="00F56C1F" w14:paraId="4027E0A2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37B3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B9BD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egional par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6684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8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BFEA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E567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379</w:t>
            </w:r>
          </w:p>
        </w:tc>
      </w:tr>
      <w:tr w:rsidR="00F56C1F" w:rsidRPr="00F56C1F" w14:paraId="133D355E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172A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9502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4EB4A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3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3712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8443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8102</w:t>
            </w:r>
          </w:p>
        </w:tc>
      </w:tr>
      <w:tr w:rsidR="00F56C1F" w:rsidRPr="00F56C1F" w14:paraId="13D0397A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50CA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haracteristics of the ar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30A4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F2F8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8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FE63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F125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717</w:t>
            </w:r>
          </w:p>
        </w:tc>
      </w:tr>
      <w:tr w:rsidR="00F56C1F" w:rsidRPr="00F56C1F" w14:paraId="05F33CF8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9BFE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Presence of pe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4F9A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pe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A86F5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6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8588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9A9C7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317</w:t>
            </w:r>
          </w:p>
        </w:tc>
      </w:tr>
      <w:tr w:rsidR="00F56C1F" w:rsidRPr="00F56C1F" w14:paraId="7F906EEB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6AB5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Presence of pe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9149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pe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867E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6205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2ADC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56</w:t>
            </w:r>
          </w:p>
        </w:tc>
      </w:tr>
      <w:tr w:rsidR="00F56C1F" w:rsidRPr="00F56C1F" w14:paraId="0041A798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C3B35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Insecticides/repell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85A9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insecticides/repell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9044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6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56645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219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096</w:t>
            </w:r>
          </w:p>
        </w:tc>
      </w:tr>
      <w:tr w:rsidR="00F56C1F" w:rsidRPr="00F56C1F" w14:paraId="7E017E7E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2C8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Insecticides/repell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3839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insecticides/repell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B422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3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5519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7220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572</w:t>
            </w:r>
          </w:p>
        </w:tc>
      </w:tr>
      <w:tr w:rsidR="00F56C1F" w:rsidRPr="00F56C1F" w14:paraId="21FF093B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EB61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nthelmin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B5B4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nthelmin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8A57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5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237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B816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741</w:t>
            </w:r>
          </w:p>
        </w:tc>
      </w:tr>
      <w:tr w:rsidR="00F56C1F" w:rsidRPr="00F56C1F" w14:paraId="2CDF1923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EF9A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nthelmin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1D89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anthelmin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FC79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7D8E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9A801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9</w:t>
            </w:r>
          </w:p>
        </w:tc>
      </w:tr>
      <w:tr w:rsidR="00F56C1F" w:rsidRPr="00F56C1F" w14:paraId="1F9AB83C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42757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y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5DCF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y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BD27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3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50E8B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BCE0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351</w:t>
            </w:r>
          </w:p>
        </w:tc>
      </w:tr>
      <w:tr w:rsidR="00F56C1F" w:rsidRPr="00F56C1F" w14:paraId="7893F58A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A8E4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y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1AB6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cys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AB98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2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B978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1E89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98</w:t>
            </w:r>
          </w:p>
        </w:tc>
      </w:tr>
      <w:tr w:rsidR="00F56C1F" w:rsidRPr="00F56C1F" w14:paraId="67D9F36B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F9A6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canthoceph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4578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canthoceph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EF9F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3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22D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954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489</w:t>
            </w:r>
          </w:p>
        </w:tc>
      </w:tr>
      <w:tr w:rsidR="00F56C1F" w:rsidRPr="00F56C1F" w14:paraId="6F44E31C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C462F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Acanthoceph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D4BA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Acanthocepha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BD93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493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5D9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224</w:t>
            </w:r>
          </w:p>
        </w:tc>
      </w:tr>
      <w:tr w:rsidR="00F56C1F" w:rsidRPr="00F56C1F" w14:paraId="1F3694E8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99C0A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ema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3F0A5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ema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3A895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3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7304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3C69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302</w:t>
            </w:r>
          </w:p>
        </w:tc>
      </w:tr>
      <w:tr w:rsidR="00F56C1F" w:rsidRPr="00F56C1F" w14:paraId="1BE6FFAB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B3A1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ema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15F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Nema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989A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C11E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8A3F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034</w:t>
            </w:r>
          </w:p>
        </w:tc>
      </w:tr>
      <w:tr w:rsidR="00F56C1F" w:rsidRPr="00F56C1F" w14:paraId="0A573F6A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FAC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es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4160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es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49E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4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81FF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E4D4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396</w:t>
            </w:r>
          </w:p>
        </w:tc>
      </w:tr>
      <w:tr w:rsidR="00F56C1F" w:rsidRPr="00F56C1F" w14:paraId="222E0C3C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875D6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Ces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D72A7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Cesto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4375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5003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22F0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202</w:t>
            </w:r>
          </w:p>
        </w:tc>
      </w:tr>
      <w:tr w:rsidR="00F56C1F" w:rsidRPr="00F56C1F" w14:paraId="67F0A4B3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8295D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Dige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7BE18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Dige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4970E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2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C322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1E16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1185</w:t>
            </w:r>
          </w:p>
        </w:tc>
      </w:tr>
      <w:tr w:rsidR="006D401D" w:rsidRPr="00F56C1F" w14:paraId="60BFCF5E" w14:textId="77777777" w:rsidTr="00073C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4C0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Dige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0A30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no Digen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C02E4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-0,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79E4C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0AFA9" w14:textId="77777777" w:rsidR="006D401D" w:rsidRPr="00F56C1F" w:rsidRDefault="006D401D" w:rsidP="008B47F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56C1F">
              <w:rPr>
                <w:rFonts w:ascii="Times New Roman" w:hAnsi="Times New Roman" w:cs="Times New Roman"/>
                <w:color w:val="000000" w:themeColor="text1"/>
                <w:lang w:val="en-GB"/>
              </w:rPr>
              <w:t>0,0045</w:t>
            </w:r>
          </w:p>
        </w:tc>
      </w:tr>
    </w:tbl>
    <w:p w14:paraId="615B72AC" w14:textId="77777777" w:rsidR="00B91610" w:rsidRPr="00F56C1F" w:rsidRDefault="00B91610" w:rsidP="006D401D">
      <w:pPr>
        <w:rPr>
          <w:color w:val="000000" w:themeColor="text1"/>
          <w:lang w:val="en-GB"/>
        </w:rPr>
      </w:pPr>
    </w:p>
    <w:sectPr w:rsidR="00B91610" w:rsidRPr="00F56C1F" w:rsidSect="00FA22F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0A17D" w14:textId="77777777" w:rsidR="00BB05A0" w:rsidRDefault="00BB05A0" w:rsidP="006D401D">
      <w:r>
        <w:separator/>
      </w:r>
    </w:p>
  </w:endnote>
  <w:endnote w:type="continuationSeparator" w:id="0">
    <w:p w14:paraId="46CCA631" w14:textId="77777777" w:rsidR="00BB05A0" w:rsidRDefault="00BB05A0" w:rsidP="006D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40D70" w14:textId="77777777" w:rsidR="00BB05A0" w:rsidRDefault="00BB05A0" w:rsidP="006D401D">
      <w:r>
        <w:separator/>
      </w:r>
    </w:p>
  </w:footnote>
  <w:footnote w:type="continuationSeparator" w:id="0">
    <w:p w14:paraId="188DCAFB" w14:textId="77777777" w:rsidR="00BB05A0" w:rsidRDefault="00BB05A0" w:rsidP="006D4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visionView w:markup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1D"/>
    <w:rsid w:val="000A2AAF"/>
    <w:rsid w:val="002F5678"/>
    <w:rsid w:val="00324C9F"/>
    <w:rsid w:val="00504FF4"/>
    <w:rsid w:val="00524956"/>
    <w:rsid w:val="006D401D"/>
    <w:rsid w:val="008469C6"/>
    <w:rsid w:val="008B47FE"/>
    <w:rsid w:val="00B91610"/>
    <w:rsid w:val="00BB05A0"/>
    <w:rsid w:val="00CB5FE9"/>
    <w:rsid w:val="00EA5712"/>
    <w:rsid w:val="00F56C1F"/>
    <w:rsid w:val="00FA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C2847"/>
  <w15:chartTrackingRefBased/>
  <w15:docId w15:val="{BEF5D154-4354-0C4A-BD20-9ED3BA41D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401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01D"/>
  </w:style>
  <w:style w:type="paragraph" w:styleId="Footer">
    <w:name w:val="footer"/>
    <w:basedOn w:val="Normal"/>
    <w:link w:val="FooterChar"/>
    <w:uiPriority w:val="99"/>
    <w:unhideWhenUsed/>
    <w:rsid w:val="006D401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01D"/>
  </w:style>
  <w:style w:type="paragraph" w:styleId="BalloonText">
    <w:name w:val="Balloon Text"/>
    <w:basedOn w:val="Normal"/>
    <w:link w:val="BalloonTextChar"/>
    <w:uiPriority w:val="99"/>
    <w:semiHidden/>
    <w:unhideWhenUsed/>
    <w:rsid w:val="006D401D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1D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B4604-9A4A-4195-95FD-2442429B7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elisa carbonara</dc:creator>
  <cp:keywords/>
  <dc:description/>
  <cp:lastModifiedBy>Nithya sudalai</cp:lastModifiedBy>
  <cp:revision>6</cp:revision>
  <dcterms:created xsi:type="dcterms:W3CDTF">2023-02-21T09:56:00Z</dcterms:created>
  <dcterms:modified xsi:type="dcterms:W3CDTF">2023-06-29T14:11:00Z</dcterms:modified>
</cp:coreProperties>
</file>